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85C0E" w14:textId="77777777" w:rsidR="006D1C62" w:rsidRDefault="006D1C62" w:rsidP="006D1C62">
      <w:bookmarkStart w:id="0" w:name="_Hlk151108054"/>
      <w:r w:rsidRPr="009D37C0">
        <w:rPr>
          <w:b/>
        </w:rPr>
        <w:t>Table S</w:t>
      </w:r>
      <w:r>
        <w:rPr>
          <w:rFonts w:hint="eastAsia"/>
          <w:b/>
        </w:rPr>
        <w:t>2</w:t>
      </w:r>
      <w:r w:rsidRPr="009D37C0">
        <w:rPr>
          <w:b/>
        </w:rPr>
        <w:t>. The duration</w:t>
      </w:r>
      <w:r>
        <w:rPr>
          <w:b/>
        </w:rPr>
        <w:t>s</w:t>
      </w:r>
      <w:r w:rsidRPr="009D37C0">
        <w:rPr>
          <w:b/>
        </w:rPr>
        <w:t xml:space="preserve"> </w:t>
      </w:r>
      <w:r>
        <w:rPr>
          <w:b/>
        </w:rPr>
        <w:t>of</w:t>
      </w:r>
      <w:r w:rsidRPr="009D37C0">
        <w:rPr>
          <w:b/>
        </w:rPr>
        <w:t xml:space="preserve"> cell cycle phases for HeLa, RPE-1, RPE-1 in 100 </w:t>
      </w:r>
      <w:proofErr w:type="spellStart"/>
      <w:r w:rsidRPr="009D37C0">
        <w:rPr>
          <w:b/>
        </w:rPr>
        <w:t>nM</w:t>
      </w:r>
      <w:proofErr w:type="spellEnd"/>
      <w:r w:rsidRPr="009D37C0">
        <w:rPr>
          <w:b/>
        </w:rPr>
        <w:t xml:space="preserve"> rapamycin or 50 </w:t>
      </w:r>
      <w:proofErr w:type="spellStart"/>
      <w:r w:rsidRPr="009D37C0">
        <w:rPr>
          <w:b/>
        </w:rPr>
        <w:t>nM</w:t>
      </w:r>
      <w:proofErr w:type="spellEnd"/>
      <w:r w:rsidRPr="009D37C0">
        <w:rPr>
          <w:b/>
        </w:rPr>
        <w:t xml:space="preserve"> palbociclib at cell mass homeostasis.</w:t>
      </w:r>
      <w:r>
        <w:t xml:space="preserve"> </w:t>
      </w:r>
      <w:r w:rsidRPr="005521A2">
        <w:t xml:space="preserve">MAD is the median absolute deviation, and </w:t>
      </w:r>
      <w:proofErr w:type="spellStart"/>
      <w:r w:rsidRPr="005521A2">
        <w:t>nMAD</w:t>
      </w:r>
      <w:proofErr w:type="spellEnd"/>
      <w:r w:rsidRPr="005521A2">
        <w:t xml:space="preserve"> is MAD normalized by the median in robust statistics.</w:t>
      </w:r>
    </w:p>
    <w:tbl>
      <w:tblPr>
        <w:tblW w:w="7823" w:type="dxa"/>
        <w:tblInd w:w="440" w:type="dxa"/>
        <w:tblLook w:val="04A0" w:firstRow="1" w:lastRow="0" w:firstColumn="1" w:lastColumn="0" w:noHBand="0" w:noVBand="1"/>
      </w:tblPr>
      <w:tblGrid>
        <w:gridCol w:w="900"/>
        <w:gridCol w:w="1163"/>
        <w:gridCol w:w="960"/>
        <w:gridCol w:w="960"/>
        <w:gridCol w:w="960"/>
        <w:gridCol w:w="960"/>
        <w:gridCol w:w="960"/>
        <w:gridCol w:w="960"/>
      </w:tblGrid>
      <w:tr w:rsidR="006D1C62" w:rsidRPr="005D1618" w14:paraId="22B4A525" w14:textId="77777777" w:rsidTr="001F305D">
        <w:trPr>
          <w:trHeight w:val="615"/>
        </w:trPr>
        <w:tc>
          <w:tcPr>
            <w:tcW w:w="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6F1044D9" w14:textId="77777777" w:rsidR="006D1C62" w:rsidRPr="005D1618" w:rsidRDefault="006D1C6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E28C6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F1C28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mean (hour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7F769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median (hour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B388F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std (hour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58F62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MAD (hour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A5661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CV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08E6B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D1618">
              <w:rPr>
                <w:rFonts w:ascii="Calibri" w:eastAsia="Times New Roman" w:hAnsi="Calibri" w:cs="Calibri"/>
                <w:color w:val="000000"/>
              </w:rPr>
              <w:t>nMAD</w:t>
            </w:r>
            <w:proofErr w:type="spellEnd"/>
          </w:p>
        </w:tc>
      </w:tr>
      <w:tr w:rsidR="006D1C62" w:rsidRPr="005D1618" w14:paraId="07F2B58F" w14:textId="77777777" w:rsidTr="001F305D">
        <w:trPr>
          <w:trHeight w:val="319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431A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HeLa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AFAEF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Cell cyc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98F66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2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EF718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2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A5903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5CDB1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0ADAE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3D6C2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</w:tr>
      <w:tr w:rsidR="006D1C62" w:rsidRPr="005D1618" w14:paraId="4F8CEB5A" w14:textId="77777777" w:rsidTr="001F305D">
        <w:trPr>
          <w:trHeight w:val="319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52BE3B4" w14:textId="77777777" w:rsidR="006D1C62" w:rsidRPr="005D1618" w:rsidRDefault="006D1C6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B1F11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3D599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62354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611B4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1E51C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F17ED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58DC8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6D1C62" w:rsidRPr="005D1618" w14:paraId="1F744059" w14:textId="77777777" w:rsidTr="001F305D">
        <w:trPr>
          <w:trHeight w:val="319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2DB049" w14:textId="77777777" w:rsidR="006D1C62" w:rsidRPr="005D1618" w:rsidRDefault="006D1C6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0E37F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44617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1E115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4BEDD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B1520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65B99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4B083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6D1C62" w:rsidRPr="005D1618" w14:paraId="4D49D406" w14:textId="77777777" w:rsidTr="001F305D">
        <w:trPr>
          <w:trHeight w:val="319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9D556FF" w14:textId="77777777" w:rsidR="006D1C62" w:rsidRPr="005D1618" w:rsidRDefault="006D1C6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7451D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G2-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32029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58855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BEAA3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54D2C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E88A6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CFEDA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6D1C62" w:rsidRPr="005D1618" w14:paraId="0BDEA920" w14:textId="77777777" w:rsidTr="001F305D">
        <w:trPr>
          <w:trHeight w:val="319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DA6D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RPE-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33ED2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Cell cyc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DD31B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8A453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4E51C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63EAA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EAAEB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FC4D2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6D1C62" w:rsidRPr="005D1618" w14:paraId="388A6CCE" w14:textId="77777777" w:rsidTr="001F305D">
        <w:trPr>
          <w:trHeight w:val="319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80AD543" w14:textId="77777777" w:rsidR="006D1C62" w:rsidRPr="005D1618" w:rsidRDefault="006D1C6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464B9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8F0F1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FF7F5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86ADD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8799A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DD034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92AC4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3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6D1C62" w:rsidRPr="005D1618" w14:paraId="6A622EB7" w14:textId="77777777" w:rsidTr="001F305D">
        <w:trPr>
          <w:trHeight w:val="319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17CFF3E" w14:textId="77777777" w:rsidR="006D1C62" w:rsidRPr="005D1618" w:rsidRDefault="006D1C6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8B049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FB44B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645793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049F8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A25EFA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2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252EB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3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3E0C1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25</w:t>
            </w:r>
          </w:p>
        </w:tc>
      </w:tr>
      <w:tr w:rsidR="006D1C62" w:rsidRPr="005D1618" w14:paraId="36843071" w14:textId="77777777" w:rsidTr="001F305D">
        <w:trPr>
          <w:trHeight w:val="319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A7242E" w14:textId="77777777" w:rsidR="006D1C62" w:rsidRPr="005D1618" w:rsidRDefault="006D1C6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3E2A9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G2-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B4117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CE514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CDBF3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ECF25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D9E6D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3893A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6D1C62" w:rsidRPr="005D1618" w14:paraId="465339C6" w14:textId="77777777" w:rsidTr="001F305D">
        <w:trPr>
          <w:trHeight w:val="319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25A3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RPE-</w:t>
            </w:r>
            <w:proofErr w:type="gramStart"/>
            <w:r w:rsidRPr="005D1618">
              <w:rPr>
                <w:rFonts w:ascii="Calibri" w:eastAsia="Times New Roman" w:hAnsi="Calibri" w:cs="Calibri"/>
                <w:color w:val="000000"/>
              </w:rPr>
              <w:t>1  Rapa</w:t>
            </w:r>
            <w:proofErr w:type="gram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795BD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Cell cyc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83DFE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3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EF3F1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32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14702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DE521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BEED1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59ADF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6D1C62" w:rsidRPr="005D1618" w14:paraId="3F4DEFF1" w14:textId="77777777" w:rsidTr="001F305D">
        <w:trPr>
          <w:trHeight w:val="319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1DC35D4" w14:textId="77777777" w:rsidR="006D1C62" w:rsidRPr="005D1618" w:rsidRDefault="006D1C6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9B1C5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5D5C5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1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6B312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07E79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0C5FE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8798B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B7BEB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6D1C62" w:rsidRPr="005D1618" w14:paraId="6BF309E1" w14:textId="77777777" w:rsidTr="001F305D">
        <w:trPr>
          <w:trHeight w:val="319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BFAB6E9" w14:textId="77777777" w:rsidR="006D1C62" w:rsidRPr="005D1618" w:rsidRDefault="006D1C6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D1A0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1BDD0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BDAD5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70A67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6CFE9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2E3DB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C039A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6D1C62" w:rsidRPr="005D1618" w14:paraId="5783ACFE" w14:textId="77777777" w:rsidTr="001F305D">
        <w:trPr>
          <w:trHeight w:val="319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5CEDBE5" w14:textId="77777777" w:rsidR="006D1C62" w:rsidRPr="005D1618" w:rsidRDefault="006D1C6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6D468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G2-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F690F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E1EAA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B6521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3891E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00D7A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1E965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6D1C62" w:rsidRPr="005D1618" w14:paraId="5664E547" w14:textId="77777777" w:rsidTr="001F305D">
        <w:trPr>
          <w:trHeight w:val="319"/>
        </w:trPr>
        <w:tc>
          <w:tcPr>
            <w:tcW w:w="9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07C4A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 xml:space="preserve">RPE-1 </w:t>
            </w:r>
            <w:proofErr w:type="spellStart"/>
            <w:r w:rsidRPr="005D1618">
              <w:rPr>
                <w:rFonts w:ascii="Calibri" w:eastAsia="Times New Roman" w:hAnsi="Calibri" w:cs="Calibri"/>
                <w:color w:val="000000"/>
              </w:rPr>
              <w:t>Palb</w:t>
            </w:r>
            <w:proofErr w:type="spellEnd"/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D11ED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Cell cyc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5926E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F5DEE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33062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3C691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4.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56D8A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80356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1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6D1C62" w:rsidRPr="005D1618" w14:paraId="00F0EC86" w14:textId="77777777" w:rsidTr="001F305D">
        <w:trPr>
          <w:trHeight w:val="319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7BCADA8" w14:textId="77777777" w:rsidR="006D1C62" w:rsidRPr="005D1618" w:rsidRDefault="006D1C6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EF035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G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1E392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12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401FF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  <w:r w:rsidRPr="005D1618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D890D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F8F03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5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E5762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B16A7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</w:tr>
      <w:tr w:rsidR="006D1C62" w:rsidRPr="005D1618" w14:paraId="4F45C4E1" w14:textId="77777777" w:rsidTr="001F305D">
        <w:trPr>
          <w:trHeight w:val="319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5AE7AB7" w14:textId="77777777" w:rsidR="006D1C62" w:rsidRPr="005D1618" w:rsidRDefault="006D1C6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69481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BC585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5630C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59FBF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  <w:r w:rsidRPr="005D1618">
              <w:rPr>
                <w:rFonts w:ascii="Calibri" w:eastAsia="Times New Roman" w:hAnsi="Calibri" w:cs="Calibri"/>
                <w:color w:val="000000"/>
              </w:rPr>
              <w:t>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E3ACE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2B133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5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4CC7D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4</w:t>
            </w: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6D1C62" w:rsidRPr="005D1618" w14:paraId="4517257C" w14:textId="77777777" w:rsidTr="001F305D">
        <w:trPr>
          <w:trHeight w:val="319"/>
        </w:trPr>
        <w:tc>
          <w:tcPr>
            <w:tcW w:w="9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29ED40A" w14:textId="77777777" w:rsidR="006D1C62" w:rsidRPr="005D1618" w:rsidRDefault="006D1C62" w:rsidP="001F305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9577A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G2-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DC6F9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2.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72E9F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2.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486BE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2.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1FFF7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57183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06CB4" w14:textId="77777777" w:rsidR="006D1C62" w:rsidRPr="005D1618" w:rsidRDefault="006D1C62" w:rsidP="001F305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D1618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</w:tr>
    </w:tbl>
    <w:p w14:paraId="2405D5B3" w14:textId="77777777" w:rsidR="006D1C62" w:rsidRDefault="006D1C62" w:rsidP="006D1C62"/>
    <w:p w14:paraId="736789D2" w14:textId="77777777" w:rsidR="003E4EBD" w:rsidRDefault="003E4EBD"/>
    <w:sectPr w:rsidR="003E4E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3MDc3MTW1NLQ0NjNQ0lEKTi0uzszPAykwrAUA78tj5CwAAAA="/>
  </w:docVars>
  <w:rsids>
    <w:rsidRoot w:val="006D1C62"/>
    <w:rsid w:val="0035478F"/>
    <w:rsid w:val="003E4EBD"/>
    <w:rsid w:val="006D1C62"/>
    <w:rsid w:val="007622CF"/>
    <w:rsid w:val="00915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E3548"/>
  <w15:chartTrackingRefBased/>
  <w15:docId w15:val="{B17F3EBF-4ED7-4844-85CB-95BAE9B5E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C6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1</Characters>
  <Application>Microsoft Office Word</Application>
  <DocSecurity>0</DocSecurity>
  <Lines>6</Lines>
  <Paragraphs>1</Paragraphs>
  <ScaleCrop>false</ScaleCrop>
  <Company>Harvard University</Company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Xili</dc:creator>
  <cp:keywords/>
  <dc:description/>
  <cp:lastModifiedBy>Liu, Xili</cp:lastModifiedBy>
  <cp:revision>1</cp:revision>
  <dcterms:created xsi:type="dcterms:W3CDTF">2023-11-17T15:15:00Z</dcterms:created>
  <dcterms:modified xsi:type="dcterms:W3CDTF">2023-11-17T15:15:00Z</dcterms:modified>
</cp:coreProperties>
</file>